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2D914" w14:textId="77777777" w:rsidR="00B56ACD" w:rsidRPr="00314EAA" w:rsidRDefault="00B56ACD" w:rsidP="00B56ACD">
      <w:pPr>
        <w:pStyle w:val="Rubrik1"/>
        <w:spacing w:line="480" w:lineRule="auto"/>
        <w:rPr>
          <w:lang w:val="en-GB"/>
        </w:rPr>
      </w:pPr>
      <w:r w:rsidRPr="00314EAA">
        <w:rPr>
          <w:lang w:val="en-GB"/>
        </w:rPr>
        <w:t>A</w:t>
      </w:r>
      <w:r>
        <w:rPr>
          <w:lang w:val="en-GB"/>
        </w:rPr>
        <w:t xml:space="preserve">dditional file </w:t>
      </w:r>
      <w:r w:rsidRPr="00314EAA">
        <w:rPr>
          <w:lang w:val="en-GB"/>
        </w:rPr>
        <w:t>2</w:t>
      </w:r>
    </w:p>
    <w:p w14:paraId="6CFEB3DF" w14:textId="77777777" w:rsidR="00B56ACD" w:rsidRPr="00314EAA" w:rsidRDefault="00B56ACD" w:rsidP="00B56ACD">
      <w:pPr>
        <w:pStyle w:val="Rubrik1"/>
        <w:spacing w:line="480" w:lineRule="auto"/>
        <w:rPr>
          <w:lang w:val="en-GB"/>
        </w:rPr>
      </w:pPr>
      <w:r w:rsidRPr="00314EAA">
        <w:rPr>
          <w:lang w:val="en-GB"/>
        </w:rPr>
        <w:t xml:space="preserve">Coding schemes for interviews with illustrative examples </w:t>
      </w:r>
    </w:p>
    <w:p w14:paraId="02476987" w14:textId="77777777" w:rsidR="00B56ACD" w:rsidRPr="00314EAA" w:rsidRDefault="00B56ACD" w:rsidP="00B56ACD">
      <w:pPr>
        <w:spacing w:line="480" w:lineRule="auto"/>
        <w:rPr>
          <w:lang w:val="en-GB"/>
        </w:rPr>
      </w:pPr>
    </w:p>
    <w:p w14:paraId="08A808BC" w14:textId="77777777" w:rsidR="00B56ACD" w:rsidRPr="00047F6C" w:rsidRDefault="00B56ACD" w:rsidP="00B56ACD">
      <w:pPr>
        <w:spacing w:line="480" w:lineRule="auto"/>
        <w:rPr>
          <w:i/>
          <w:iCs/>
          <w:lang w:val="en-GB"/>
        </w:rPr>
      </w:pPr>
      <w:r w:rsidRPr="00314EAA">
        <w:rPr>
          <w:lang w:val="en-GB"/>
        </w:rPr>
        <w:t>Codes based on the analysis of the focus groups and theoretically derived from Fjeldstad et al. (2019) and Mannion and Exworthy (2017). Descriptions were used to strengthen intercoder reliability.</w:t>
      </w:r>
      <w:r>
        <w:rPr>
          <w:i/>
          <w:iCs/>
          <w:lang w:val="en-GB"/>
        </w:rPr>
        <w:br/>
      </w:r>
    </w:p>
    <w:tbl>
      <w:tblPr>
        <w:tblStyle w:val="Rutntstabell1ljusdekorfrg11"/>
        <w:tblW w:w="970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74"/>
        <w:gridCol w:w="1637"/>
        <w:gridCol w:w="1481"/>
        <w:gridCol w:w="2268"/>
        <w:gridCol w:w="3544"/>
      </w:tblGrid>
      <w:tr w:rsidR="00B56ACD" w:rsidRPr="00DB162E" w14:paraId="23DA6A82" w14:textId="77777777" w:rsidTr="00EE1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</w:tcPr>
          <w:p w14:paraId="3163B99D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637" w:type="dxa"/>
          </w:tcPr>
          <w:p w14:paraId="59D49809" w14:textId="77777777" w:rsidR="00B56ACD" w:rsidRPr="00314EAA" w:rsidRDefault="00B56ACD" w:rsidP="00EE15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Code</w:t>
            </w:r>
          </w:p>
        </w:tc>
        <w:tc>
          <w:tcPr>
            <w:tcW w:w="1481" w:type="dxa"/>
          </w:tcPr>
          <w:p w14:paraId="4BD98452" w14:textId="77777777" w:rsidR="00B56ACD" w:rsidRPr="00314EAA" w:rsidRDefault="00B56ACD" w:rsidP="00EE15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2268" w:type="dxa"/>
          </w:tcPr>
          <w:p w14:paraId="72B62749" w14:textId="77777777" w:rsidR="00B56ACD" w:rsidRPr="00314EAA" w:rsidRDefault="00B56ACD" w:rsidP="00EE15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544" w:type="dxa"/>
          </w:tcPr>
          <w:p w14:paraId="510E1221" w14:textId="77777777" w:rsidR="00B56ACD" w:rsidRPr="00314EAA" w:rsidRDefault="00B56ACD" w:rsidP="00EE154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Exemplary quotes</w:t>
            </w:r>
          </w:p>
        </w:tc>
      </w:tr>
      <w:tr w:rsidR="00B56ACD" w:rsidRPr="00DB162E" w14:paraId="4B64D494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 w:val="restart"/>
            <w:textDirection w:val="btLr"/>
            <w:vAlign w:val="center"/>
          </w:tcPr>
          <w:p w14:paraId="0D34D3FF" w14:textId="77777777" w:rsidR="00B56ACD" w:rsidRPr="00314EAA" w:rsidRDefault="00B56ACD" w:rsidP="00EE154C">
            <w:pPr>
              <w:spacing w:line="480" w:lineRule="auto"/>
              <w:ind w:left="113" w:right="113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F716A">
              <w:rPr>
                <w:rFonts w:ascii="Calibri" w:hAnsi="Calibri" w:cs="Calibri"/>
                <w:sz w:val="20"/>
                <w:szCs w:val="20"/>
                <w:lang w:val="en-GB"/>
              </w:rPr>
              <w:t>Value configurations</w:t>
            </w:r>
          </w:p>
        </w:tc>
        <w:tc>
          <w:tcPr>
            <w:tcW w:w="1637" w:type="dxa"/>
          </w:tcPr>
          <w:p w14:paraId="3EB59E26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Chain</w:t>
            </w:r>
          </w:p>
        </w:tc>
        <w:tc>
          <w:tcPr>
            <w:tcW w:w="1481" w:type="dxa"/>
          </w:tcPr>
          <w:p w14:paraId="588100B4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﻿Linked repeatable, standardized processes</w:t>
            </w:r>
          </w:p>
        </w:tc>
        <w:tc>
          <w:tcPr>
            <w:tcW w:w="2268" w:type="dxa"/>
          </w:tcPr>
          <w:p w14:paraId="6804DE9E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﻿“It consists of linked repeatable, standardized treatment processes that professionals and patients use to produce the desired outcome.”</w:t>
            </w:r>
          </w:p>
        </w:tc>
        <w:tc>
          <w:tcPr>
            <w:tcW w:w="3544" w:type="dxa"/>
          </w:tcPr>
          <w:p w14:paraId="1DDD3C73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“The nearest that we have is probably the policlinic I believe. It is kind of an assembly line where the same 110 patients come during a four-week period … even if it is not entirely similar each tim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6)</w:t>
            </w:r>
          </w:p>
        </w:tc>
      </w:tr>
      <w:tr w:rsidR="00B56ACD" w:rsidRPr="00DB162E" w14:paraId="4D1C1065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763C1292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79A15EF3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hop</w:t>
            </w:r>
          </w:p>
        </w:tc>
        <w:tc>
          <w:tcPr>
            <w:tcW w:w="1481" w:type="dxa"/>
          </w:tcPr>
          <w:p w14:paraId="3EC4907B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﻿Highly customized responses to individual problems</w:t>
            </w:r>
          </w:p>
        </w:tc>
        <w:tc>
          <w:tcPr>
            <w:tcW w:w="2268" w:type="dxa"/>
          </w:tcPr>
          <w:p w14:paraId="15E7906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hops in healthcare are “based on one-to-one patient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–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professional relationships where there is a predictable cycle of step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cluding case acquisition, developing a diagnosis, selecting a customized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treatment, and testing of the proposed solution.”</w:t>
            </w:r>
          </w:p>
        </w:tc>
        <w:tc>
          <w:tcPr>
            <w:tcW w:w="3544" w:type="dxa"/>
          </w:tcPr>
          <w:p w14:paraId="6F9CAC51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“T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he doctor first assesses the admission … and then it is handed over to the team where two persons are appointed – regardless of profession – who conduct a new patient-investigation and thereafter one takes in the activities needed. So if a psychologist investigation is neede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e involve one of the psychologists …” (I5)</w:t>
            </w:r>
          </w:p>
          <w:p w14:paraId="688B8FE4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56ACD" w:rsidRPr="00DB162E" w14:paraId="055FDAEB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48ADC21D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bottom w:val="single" w:sz="4" w:space="0" w:color="B4C6E7" w:themeColor="accent1" w:themeTint="66"/>
            </w:tcBorders>
          </w:tcPr>
          <w:p w14:paraId="4CFCC10E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Network</w:t>
            </w:r>
          </w:p>
        </w:tc>
        <w:tc>
          <w:tcPr>
            <w:tcW w:w="1481" w:type="dxa"/>
            <w:tcBorders>
              <w:bottom w:val="single" w:sz="4" w:space="0" w:color="B4C6E7" w:themeColor="accent1" w:themeTint="66"/>
            </w:tcBorders>
          </w:tcPr>
          <w:p w14:paraId="17870CDB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﻿“Flexible interaction among people, places, and things.”</w:t>
            </w:r>
          </w:p>
        </w:tc>
        <w:tc>
          <w:tcPr>
            <w:tcW w:w="2268" w:type="dxa"/>
            <w:tcBorders>
              <w:bottom w:val="single" w:sz="4" w:space="0" w:color="B4C6E7" w:themeColor="accent1" w:themeTint="66"/>
            </w:tcBorders>
          </w:tcPr>
          <w:p w14:paraId="3304EE13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﻿﻿﻿“A network is composed of nodes or ‘actors’ and the links that connect them.” “Network services provide the infrastructure to enable connections and exchange.”</w:t>
            </w:r>
          </w:p>
        </w:tc>
        <w:tc>
          <w:tcPr>
            <w:tcW w:w="3544" w:type="dxa"/>
            <w:tcBorders>
              <w:bottom w:val="single" w:sz="4" w:space="0" w:color="B4C6E7" w:themeColor="accent1" w:themeTint="66"/>
            </w:tcBorders>
          </w:tcPr>
          <w:p w14:paraId="5F2E1170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T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he interventions are still patient-bound, so especially in the treatment work it is around every individual patient that one can create a network that can take over [care and support activities]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4)</w:t>
            </w:r>
          </w:p>
        </w:tc>
      </w:tr>
      <w:tr w:rsidR="00B56ACD" w:rsidRPr="00DB162E" w14:paraId="4FA588CB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  <w:tcBorders>
              <w:bottom w:val="single" w:sz="8" w:space="0" w:color="0070C0"/>
            </w:tcBorders>
          </w:tcPr>
          <w:p w14:paraId="495E2C0F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bottom w:val="single" w:sz="8" w:space="0" w:color="0070C0"/>
            </w:tcBorders>
          </w:tcPr>
          <w:p w14:paraId="3CCD0840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Parallel configurations</w:t>
            </w:r>
          </w:p>
        </w:tc>
        <w:tc>
          <w:tcPr>
            <w:tcW w:w="1481" w:type="dxa"/>
            <w:tcBorders>
              <w:bottom w:val="single" w:sz="8" w:space="0" w:color="0070C0"/>
            </w:tcBorders>
          </w:tcPr>
          <w:p w14:paraId="20C2600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everal of the three value configurations coexisting more or less entangled.</w:t>
            </w:r>
          </w:p>
        </w:tc>
        <w:tc>
          <w:tcPr>
            <w:tcW w:w="2268" w:type="dxa"/>
            <w:tcBorders>
              <w:bottom w:val="single" w:sz="8" w:space="0" w:color="0070C0"/>
            </w:tcBorders>
          </w:tcPr>
          <w:p w14:paraId="5BEBED00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mbined forms of organizational configurations for value creation in one unit or for one patient at a certain point in time. Can be truly mixed or distinguishable but tangled. </w:t>
            </w:r>
          </w:p>
        </w:tc>
        <w:tc>
          <w:tcPr>
            <w:tcW w:w="3544" w:type="dxa"/>
            <w:tcBorders>
              <w:bottom w:val="single" w:sz="8" w:space="0" w:color="0070C0"/>
            </w:tcBorders>
          </w:tcPr>
          <w:p w14:paraId="04EFF2C5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“What I would be 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eptical of, is to see them as pure organizational configurations that you can select.” (I2)</w:t>
            </w:r>
          </w:p>
          <w:p w14:paraId="044113E9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I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t is much of a shop scenario, but we still have the network model as a target image to aim at. But we cannot do that – if we assume that we have a new patient that comes in, we still have some things we are imposed to do. Then, the further one comes in that process … the more one can incorporate the network.” (I4)</w:t>
            </w:r>
          </w:p>
        </w:tc>
      </w:tr>
      <w:tr w:rsidR="00B56ACD" w:rsidRPr="00DB162E" w14:paraId="1E759D73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 w:val="restart"/>
            <w:tcBorders>
              <w:top w:val="single" w:sz="4" w:space="0" w:color="B4C6E7" w:themeColor="accent1" w:themeTint="66"/>
            </w:tcBorders>
            <w:textDirection w:val="btLr"/>
            <w:vAlign w:val="center"/>
          </w:tcPr>
          <w:p w14:paraId="1C7DA199" w14:textId="77777777" w:rsidR="00B56ACD" w:rsidRPr="00314EAA" w:rsidRDefault="00B56ACD" w:rsidP="00EE154C">
            <w:pPr>
              <w:spacing w:line="480" w:lineRule="auto"/>
              <w:ind w:left="113" w:right="113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9379A">
              <w:rPr>
                <w:rFonts w:ascii="Calibri" w:hAnsi="Calibri" w:cs="Calibri"/>
                <w:sz w:val="20"/>
                <w:szCs w:val="20"/>
                <w:lang w:val="en-GB"/>
              </w:rPr>
              <w:t>Demands</w:t>
            </w:r>
          </w:p>
        </w:tc>
        <w:tc>
          <w:tcPr>
            <w:tcW w:w="1637" w:type="dxa"/>
            <w:tcBorders>
              <w:top w:val="single" w:sz="4" w:space="0" w:color="B4C6E7" w:themeColor="accent1" w:themeTint="66"/>
            </w:tcBorders>
          </w:tcPr>
          <w:p w14:paraId="1AAD39DC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tandardization</w:t>
            </w:r>
          </w:p>
        </w:tc>
        <w:tc>
          <w:tcPr>
            <w:tcW w:w="1481" w:type="dxa"/>
            <w:tcBorders>
              <w:top w:val="single" w:sz="4" w:space="0" w:color="B4C6E7" w:themeColor="accent1" w:themeTint="66"/>
            </w:tcBorders>
          </w:tcPr>
          <w:p w14:paraId="02916725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Focus on uniformity within or between processes or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units, rather than on individual’s needs or wishes.</w:t>
            </w:r>
          </w:p>
        </w:tc>
        <w:tc>
          <w:tcPr>
            <w:tcW w:w="2268" w:type="dxa"/>
            <w:tcBorders>
              <w:top w:val="single" w:sz="4" w:space="0" w:color="B4C6E7" w:themeColor="accent1" w:themeTint="66"/>
            </w:tcBorders>
          </w:tcPr>
          <w:p w14:paraId="1F2EAF17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Used for all efforts to standardize elements of care at various levels of abstraction, including design features,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rocesses, performance, and terminology.</w:t>
            </w:r>
          </w:p>
        </w:tc>
        <w:tc>
          <w:tcPr>
            <w:tcW w:w="3544" w:type="dxa"/>
            <w:tcBorders>
              <w:top w:val="single" w:sz="4" w:space="0" w:color="B4C6E7" w:themeColor="accent1" w:themeTint="66"/>
            </w:tcBorders>
          </w:tcPr>
          <w:p w14:paraId="5CFFC51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“I believe that, from a wider perspective, you have to have some form of standardization to see that the care is transparent and to find a lowest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common denominator for what we can offer all patients.” (I4)</w:t>
            </w:r>
          </w:p>
          <w:p w14:paraId="5B3A16D8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T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e standard shows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w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hat we shall offer each patient and in that lies also that it shall be efficient and that we shall use the resources in the best possible wa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1)</w:t>
            </w:r>
          </w:p>
          <w:p w14:paraId="5E8B3B7A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L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ooking at the standardized [elements] it is as if [the staff] gets stuck on that it shall be from A to Z and then they cannot use those standardized [elements] more customized and perhaps adapted to the patient’s needs and who the patient i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1)</w:t>
            </w:r>
          </w:p>
        </w:tc>
      </w:tr>
      <w:tr w:rsidR="00B56ACD" w:rsidRPr="00DB162E" w14:paraId="17A96309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21260E5C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4C01A122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Customization</w:t>
            </w:r>
          </w:p>
        </w:tc>
        <w:tc>
          <w:tcPr>
            <w:tcW w:w="1481" w:type="dxa"/>
          </w:tcPr>
          <w:p w14:paraId="758F7AA7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Focus on the unique properties or needs of an individual patient or person rather than on process and organization.</w:t>
            </w:r>
          </w:p>
        </w:tc>
        <w:tc>
          <w:tcPr>
            <w:tcW w:w="2268" w:type="dxa"/>
          </w:tcPr>
          <w:p w14:paraId="1C6148B0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sed for all types of adaptation of care interventions or processes, either based on precision medicine, personalization, consumerism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r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elf-care activities.</w:t>
            </w:r>
          </w:p>
        </w:tc>
        <w:tc>
          <w:tcPr>
            <w:tcW w:w="3544" w:type="dxa"/>
          </w:tcPr>
          <w:p w14:paraId="5B2E50B1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“And today I think it is so apparent with patient organizations and, I think, the entire discourse on participation and also thoughts about person-centered care, that there is a high pressure on us to invite to network meetings [and] for relatives to be asked to participate in meetings. And that is very good, but situations arise … wher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we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truggle with other ideas: ou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r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rofessional judgement, routines for the unit, conflicts in a team …” (I2)</w:t>
            </w:r>
          </w:p>
          <w:p w14:paraId="1ADA7E74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We have standardized care pathways but they do not really apply. I mean, we have them, but for our patients we cannot say that ‘this is what we are offering – take it or leave it’. But when the patient come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e sa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‘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W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hat can we offer you?’ and so they may say what they might need and then we adapt in the extreme for them to get what they nee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3)</w:t>
            </w:r>
          </w:p>
          <w:p w14:paraId="4B31EE0C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55862E41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“it is not unusual among some young patients who are rather well-informed today and request some therapies, psychotherapy and so, and have an interest in talking more in-depth about themselve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6)</w:t>
            </w:r>
          </w:p>
        </w:tc>
      </w:tr>
      <w:tr w:rsidR="00B56ACD" w:rsidRPr="00DB162E" w14:paraId="495CDDC6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58490791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top w:val="single" w:sz="8" w:space="0" w:color="0070C0"/>
            </w:tcBorders>
          </w:tcPr>
          <w:p w14:paraId="04B42178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treamlining and scarce resources</w:t>
            </w:r>
          </w:p>
        </w:tc>
        <w:tc>
          <w:tcPr>
            <w:tcW w:w="1481" w:type="dxa"/>
            <w:tcBorders>
              <w:top w:val="single" w:sz="8" w:space="0" w:color="0070C0"/>
            </w:tcBorders>
          </w:tcPr>
          <w:p w14:paraId="0D749944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emands or restraints stemming from scarce </w:t>
            </w:r>
            <w:r w:rsidRPr="001F14D8">
              <w:rPr>
                <w:rFonts w:ascii="Calibri" w:hAnsi="Calibri" w:cs="Calibri"/>
                <w:sz w:val="20"/>
                <w:szCs w:val="20"/>
                <w:lang w:val="en-GB"/>
              </w:rPr>
              <w:t>resource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e.g. monetary or personnel.</w:t>
            </w:r>
          </w:p>
        </w:tc>
        <w:tc>
          <w:tcPr>
            <w:tcW w:w="2268" w:type="dxa"/>
            <w:tcBorders>
              <w:top w:val="single" w:sz="8" w:space="0" w:color="0070C0"/>
            </w:tcBorders>
          </w:tcPr>
          <w:p w14:paraId="4D2880AC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an be used both for top-down tasks or financial conditions and for experienced needs to cope with a situation of limited resources, such as difficulties recruiting enough competent employees. The common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denominator is a demand to do more with the same or less resources of any kind.</w:t>
            </w:r>
          </w:p>
        </w:tc>
        <w:tc>
          <w:tcPr>
            <w:tcW w:w="3544" w:type="dxa"/>
            <w:tcBorders>
              <w:top w:val="single" w:sz="8" w:space="0" w:color="0070C0"/>
            </w:tcBorders>
          </w:tcPr>
          <w:p w14:paraId="25DD1E74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“I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f we are to work by the model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e ought to work; if we shall offer all that we ought to, then we are too few employees. If you look at RACT [the main care model] and all models we work with, then one should not have more than 10-20-30 patients max. Nurses in my unit have 60 patients.” (I5)</w:t>
            </w:r>
          </w:p>
          <w:p w14:paraId="2EE6050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B56ACD" w:rsidRPr="00DB162E" w14:paraId="3A2AAFC1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 w:val="restart"/>
            <w:tcBorders>
              <w:top w:val="single" w:sz="4" w:space="0" w:color="0070C0"/>
            </w:tcBorders>
            <w:textDirection w:val="btLr"/>
            <w:vAlign w:val="center"/>
          </w:tcPr>
          <w:p w14:paraId="0AB4E028" w14:textId="77777777" w:rsidR="00B56ACD" w:rsidRPr="00314EAA" w:rsidRDefault="00B56ACD" w:rsidP="00EE154C">
            <w:pPr>
              <w:spacing w:line="480" w:lineRule="auto"/>
              <w:ind w:left="113" w:right="113"/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Conflicting demands</w:t>
            </w:r>
          </w:p>
        </w:tc>
        <w:tc>
          <w:tcPr>
            <w:tcW w:w="1637" w:type="dxa"/>
            <w:tcBorders>
              <w:top w:val="single" w:sz="4" w:space="0" w:color="0070C0"/>
            </w:tcBorders>
          </w:tcPr>
          <w:p w14:paraId="58080F3C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onflicting demands in general</w:t>
            </w:r>
          </w:p>
        </w:tc>
        <w:tc>
          <w:tcPr>
            <w:tcW w:w="1481" w:type="dxa"/>
            <w:tcBorders>
              <w:top w:val="single" w:sz="4" w:space="0" w:color="0070C0"/>
            </w:tcBorders>
          </w:tcPr>
          <w:p w14:paraId="483D4D2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Balancing and managing simultaneous internal and/or external demands, which can be seen as diverging or incompatible.</w:t>
            </w:r>
          </w:p>
        </w:tc>
        <w:tc>
          <w:tcPr>
            <w:tcW w:w="2268" w:type="dxa"/>
            <w:tcBorders>
              <w:top w:val="single" w:sz="4" w:space="0" w:color="0070C0"/>
            </w:tcBorders>
          </w:tcPr>
          <w:p w14:paraId="72C6DC7D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Used broadly for discussions about challenges connected to disparate requirements and conditions. Coded at group level for general discussions and at code level for combinations of specific pairs of demands.</w:t>
            </w:r>
          </w:p>
        </w:tc>
        <w:tc>
          <w:tcPr>
            <w:tcW w:w="3544" w:type="dxa"/>
            <w:tcBorders>
              <w:top w:val="single" w:sz="4" w:space="0" w:color="0070C0"/>
            </w:tcBorders>
          </w:tcPr>
          <w:p w14:paraId="52058E23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“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W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e are to develop towards some degree of standardization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;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e shall offer a battery of interventions. But we are also to adapt and work more individually with each patient in some parts. At the same tim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e lose a lot of employees in the streamlining demands. So I see it … very clearly. And it is very contradictory if we are to fulfil it all.” (I5)</w:t>
            </w:r>
          </w:p>
        </w:tc>
      </w:tr>
      <w:tr w:rsidR="00B56ACD" w:rsidRPr="00DB162E" w14:paraId="01491FD4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12A54D31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6A8F0E9D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tandardization vs. efficiency</w:t>
            </w:r>
          </w:p>
        </w:tc>
        <w:tc>
          <w:tcPr>
            <w:tcW w:w="1481" w:type="dxa"/>
          </w:tcPr>
          <w:p w14:paraId="0D30979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Management of parallel demands for standardization and improved efficiency or scarce resources.</w:t>
            </w:r>
          </w:p>
        </w:tc>
        <w:tc>
          <w:tcPr>
            <w:tcW w:w="2268" w:type="dxa"/>
          </w:tcPr>
          <w:p w14:paraId="1C356889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7F804F8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When there are demands for efficiency and standardization, then it is easier to sa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‘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W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e have this way of working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;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his is what we are offering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’ It can be a limited number of visit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or example. Then there is an efficiency in that of course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6)</w:t>
            </w:r>
          </w:p>
          <w:p w14:paraId="10E37696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With requirements for increased efficienc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t is a contradictory demand to that we are obliged to conduct yearly physical examinations for all [patients]. That is what collides most for many, that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t doesn’t add up when they see that there are other areas that one should work more with instead.” (I4)</w:t>
            </w:r>
          </w:p>
        </w:tc>
      </w:tr>
      <w:tr w:rsidR="00B56ACD" w:rsidRPr="00DB162E" w14:paraId="61E9DB9F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</w:tcPr>
          <w:p w14:paraId="6D56B87E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bottom w:val="single" w:sz="4" w:space="0" w:color="B4C6E7" w:themeColor="accent1" w:themeTint="66"/>
            </w:tcBorders>
          </w:tcPr>
          <w:p w14:paraId="32F0A79F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Customization vs. efficiency</w:t>
            </w:r>
          </w:p>
        </w:tc>
        <w:tc>
          <w:tcPr>
            <w:tcW w:w="1481" w:type="dxa"/>
            <w:tcBorders>
              <w:bottom w:val="single" w:sz="4" w:space="0" w:color="B4C6E7" w:themeColor="accent1" w:themeTint="66"/>
            </w:tcBorders>
          </w:tcPr>
          <w:p w14:paraId="555B48B7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Management of parallel demands for customization and improved efficiency or scarce resources.</w:t>
            </w:r>
          </w:p>
        </w:tc>
        <w:tc>
          <w:tcPr>
            <w:tcW w:w="2268" w:type="dxa"/>
            <w:tcBorders>
              <w:bottom w:val="single" w:sz="4" w:space="0" w:color="B4C6E7" w:themeColor="accent1" w:themeTint="66"/>
            </w:tcBorders>
          </w:tcPr>
          <w:p w14:paraId="2A017909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B4C6E7" w:themeColor="accent1" w:themeTint="66"/>
            </w:tcBorders>
          </w:tcPr>
          <w:p w14:paraId="158D1EF8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aybe we see that we should go in and offer individualized interventions but then this prioritization procedure comes in, that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argest possible effect for minimum input takes precedence over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high effect for high input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” (I4)</w:t>
            </w:r>
          </w:p>
        </w:tc>
      </w:tr>
      <w:tr w:rsidR="00B56ACD" w:rsidRPr="00DB162E" w14:paraId="4F1F1AD9" w14:textId="77777777" w:rsidTr="00EE15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dxa"/>
            <w:vMerge/>
            <w:tcBorders>
              <w:bottom w:val="single" w:sz="8" w:space="0" w:color="0070C0"/>
            </w:tcBorders>
          </w:tcPr>
          <w:p w14:paraId="639B4032" w14:textId="77777777" w:rsidR="00B56ACD" w:rsidRPr="00314EAA" w:rsidRDefault="00B56ACD" w:rsidP="00EE154C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  <w:tcBorders>
              <w:bottom w:val="single" w:sz="8" w:space="0" w:color="0070C0"/>
            </w:tcBorders>
          </w:tcPr>
          <w:p w14:paraId="55FAAB69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Standardization vs. customization</w:t>
            </w:r>
          </w:p>
        </w:tc>
        <w:tc>
          <w:tcPr>
            <w:tcW w:w="1481" w:type="dxa"/>
            <w:tcBorders>
              <w:bottom w:val="single" w:sz="8" w:space="0" w:color="0070C0"/>
            </w:tcBorders>
          </w:tcPr>
          <w:p w14:paraId="0C8EAE8B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Management of parallel demands for standardization and customization.</w:t>
            </w:r>
          </w:p>
        </w:tc>
        <w:tc>
          <w:tcPr>
            <w:tcW w:w="2268" w:type="dxa"/>
            <w:tcBorders>
              <w:bottom w:val="single" w:sz="8" w:space="0" w:color="0070C0"/>
            </w:tcBorders>
          </w:tcPr>
          <w:p w14:paraId="58CAC457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8" w:space="0" w:color="0070C0"/>
            </w:tcBorders>
          </w:tcPr>
          <w:p w14:paraId="75DB2022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“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The problem is that we are to do all thi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. B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ut on the other han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t should all be person-centered and based on what the patient wants and not wants, and what needs he/she has, and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at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>if there is a conflict there, that they want more or less than the standard says?” (I5)</w:t>
            </w:r>
          </w:p>
          <w:p w14:paraId="726CB315" w14:textId="77777777" w:rsidR="00B56ACD" w:rsidRPr="00314EAA" w:rsidRDefault="00B56ACD" w:rsidP="00EE15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“I think that individualization is easier [for the employees to accept] because that is something that many of them are passionate about. Then I think that standardization is perceived as something that is forced upon the operations … that it comes from </w:t>
            </w:r>
            <w:r w:rsidRPr="00314EA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politicians or the top management or our management group.” (I5)</w:t>
            </w:r>
          </w:p>
        </w:tc>
      </w:tr>
    </w:tbl>
    <w:p w14:paraId="1A213497" w14:textId="77777777" w:rsidR="00334F8E" w:rsidRDefault="00334F8E"/>
    <w:sectPr w:rsidR="00334F8E" w:rsidSect="00314EAA">
      <w:headerReference w:type="default" r:id="rId6"/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1CC6C" w14:textId="77777777" w:rsidR="00DC45A0" w:rsidRDefault="00DC45A0" w:rsidP="00B56ACD">
      <w:pPr>
        <w:spacing w:after="0" w:line="240" w:lineRule="auto"/>
      </w:pPr>
      <w:r>
        <w:separator/>
      </w:r>
    </w:p>
  </w:endnote>
  <w:endnote w:type="continuationSeparator" w:id="0">
    <w:p w14:paraId="3141EEEC" w14:textId="77777777" w:rsidR="00DC45A0" w:rsidRDefault="00DC45A0" w:rsidP="00B56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343074966"/>
      <w:docPartObj>
        <w:docPartGallery w:val="Page Numbers (Bottom of Page)"/>
        <w:docPartUnique/>
      </w:docPartObj>
    </w:sdtPr>
    <w:sdtContent>
      <w:p w14:paraId="260FF0A5" w14:textId="3EA4EBE0" w:rsidR="00B56ACD" w:rsidRDefault="00B56ACD" w:rsidP="001E4E8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51A79BC7" w14:textId="77777777" w:rsidR="00B56ACD" w:rsidRDefault="00B56ACD" w:rsidP="00B56AC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402606701"/>
      <w:docPartObj>
        <w:docPartGallery w:val="Page Numbers (Bottom of Page)"/>
        <w:docPartUnique/>
      </w:docPartObj>
    </w:sdtPr>
    <w:sdtContent>
      <w:p w14:paraId="11C3D495" w14:textId="1039CC97" w:rsidR="00B56ACD" w:rsidRDefault="00B56ACD" w:rsidP="001E4E8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14EAA" w14:paraId="7173F1DE" w14:textId="77777777" w:rsidTr="00F5442A">
      <w:tc>
        <w:tcPr>
          <w:tcW w:w="3020" w:type="dxa"/>
        </w:tcPr>
        <w:p w14:paraId="22BC6E13" w14:textId="77777777" w:rsidR="00314EAA" w:rsidRDefault="00DC45A0" w:rsidP="00B56ACD">
          <w:pPr>
            <w:pStyle w:val="Sidhuvud"/>
            <w:ind w:right="360"/>
          </w:pPr>
        </w:p>
      </w:tc>
      <w:tc>
        <w:tcPr>
          <w:tcW w:w="3020" w:type="dxa"/>
        </w:tcPr>
        <w:p w14:paraId="31D792F0" w14:textId="77777777" w:rsidR="00314EAA" w:rsidRDefault="00DC45A0" w:rsidP="009D13C9">
          <w:pPr>
            <w:pStyle w:val="Sidhuvud"/>
          </w:pPr>
        </w:p>
      </w:tc>
      <w:tc>
        <w:tcPr>
          <w:tcW w:w="3020" w:type="dxa"/>
        </w:tcPr>
        <w:p w14:paraId="362CD854" w14:textId="77777777" w:rsidR="00314EAA" w:rsidRDefault="00DC45A0" w:rsidP="009D13C9">
          <w:pPr>
            <w:pStyle w:val="Sidhuvud"/>
          </w:pPr>
        </w:p>
      </w:tc>
    </w:tr>
  </w:tbl>
  <w:p w14:paraId="0812CC4F" w14:textId="77777777" w:rsidR="00314EAA" w:rsidRDefault="00DC45A0" w:rsidP="009D13C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C39CA" w14:textId="77777777" w:rsidR="00DC45A0" w:rsidRDefault="00DC45A0" w:rsidP="00B56ACD">
      <w:pPr>
        <w:spacing w:after="0" w:line="240" w:lineRule="auto"/>
      </w:pPr>
      <w:r>
        <w:separator/>
      </w:r>
    </w:p>
  </w:footnote>
  <w:footnote w:type="continuationSeparator" w:id="0">
    <w:p w14:paraId="2CD45F67" w14:textId="77777777" w:rsidR="00DC45A0" w:rsidRDefault="00DC45A0" w:rsidP="00B56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14EAA" w14:paraId="1339D3CE" w14:textId="77777777" w:rsidTr="00F5442A">
      <w:tc>
        <w:tcPr>
          <w:tcW w:w="3020" w:type="dxa"/>
        </w:tcPr>
        <w:p w14:paraId="33529B3A" w14:textId="77777777" w:rsidR="00314EAA" w:rsidRDefault="00DC45A0" w:rsidP="009D13C9">
          <w:pPr>
            <w:pStyle w:val="Sidhuvud"/>
          </w:pPr>
        </w:p>
      </w:tc>
      <w:tc>
        <w:tcPr>
          <w:tcW w:w="3020" w:type="dxa"/>
        </w:tcPr>
        <w:p w14:paraId="0319BD24" w14:textId="77777777" w:rsidR="00314EAA" w:rsidRDefault="00DC45A0" w:rsidP="009D13C9">
          <w:pPr>
            <w:pStyle w:val="Sidhuvud"/>
          </w:pPr>
        </w:p>
      </w:tc>
      <w:tc>
        <w:tcPr>
          <w:tcW w:w="3020" w:type="dxa"/>
        </w:tcPr>
        <w:p w14:paraId="0D79C2FB" w14:textId="77777777" w:rsidR="00314EAA" w:rsidRDefault="00DC45A0" w:rsidP="009D13C9">
          <w:pPr>
            <w:pStyle w:val="Sidhuvud"/>
          </w:pPr>
        </w:p>
      </w:tc>
    </w:tr>
  </w:tbl>
  <w:p w14:paraId="2C7F4E4B" w14:textId="77777777" w:rsidR="00314EAA" w:rsidRDefault="00DC45A0" w:rsidP="009D13C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CD"/>
    <w:rsid w:val="000D630B"/>
    <w:rsid w:val="001624AC"/>
    <w:rsid w:val="002C5BAA"/>
    <w:rsid w:val="00334F8E"/>
    <w:rsid w:val="003517BC"/>
    <w:rsid w:val="00386543"/>
    <w:rsid w:val="00525467"/>
    <w:rsid w:val="005A210D"/>
    <w:rsid w:val="007E3420"/>
    <w:rsid w:val="00973156"/>
    <w:rsid w:val="00A0278E"/>
    <w:rsid w:val="00B56ACD"/>
    <w:rsid w:val="00BD23C8"/>
    <w:rsid w:val="00C7338D"/>
    <w:rsid w:val="00DC45A0"/>
    <w:rsid w:val="00F53A54"/>
    <w:rsid w:val="00F7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D62EF"/>
  <w14:defaultImageDpi w14:val="32767"/>
  <w15:chartTrackingRefBased/>
  <w15:docId w15:val="{AF2DE749-A8AF-7D4D-8C5D-E97BBFBE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6ACD"/>
    <w:pPr>
      <w:spacing w:after="160" w:line="257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B56AC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56A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B56ACD"/>
  </w:style>
  <w:style w:type="paragraph" w:styleId="Sidhuvud">
    <w:name w:val="header"/>
    <w:basedOn w:val="Normal"/>
    <w:link w:val="SidhuvudChar"/>
    <w:uiPriority w:val="99"/>
    <w:unhideWhenUsed/>
    <w:rsid w:val="00B56ACD"/>
    <w:pPr>
      <w:tabs>
        <w:tab w:val="center" w:pos="4680"/>
        <w:tab w:val="right" w:pos="9360"/>
      </w:tabs>
    </w:pPr>
    <w:rPr>
      <w:sz w:val="24"/>
      <w:szCs w:val="24"/>
      <w:lang w:val="sv-SE"/>
    </w:rPr>
  </w:style>
  <w:style w:type="character" w:customStyle="1" w:styleId="SidhuvudChar1">
    <w:name w:val="Sidhuvud Char1"/>
    <w:basedOn w:val="Standardstycketeckensnitt"/>
    <w:uiPriority w:val="99"/>
    <w:semiHidden/>
    <w:rsid w:val="00B56ACD"/>
    <w:rPr>
      <w:sz w:val="22"/>
      <w:szCs w:val="22"/>
      <w:lang w:val="en-US"/>
    </w:rPr>
  </w:style>
  <w:style w:type="character" w:customStyle="1" w:styleId="SidfotChar">
    <w:name w:val="Sidfot Char"/>
    <w:basedOn w:val="Standardstycketeckensnitt"/>
    <w:link w:val="Sidfot"/>
    <w:uiPriority w:val="99"/>
    <w:rsid w:val="00B56ACD"/>
  </w:style>
  <w:style w:type="paragraph" w:styleId="Sidfot">
    <w:name w:val="footer"/>
    <w:basedOn w:val="Normal"/>
    <w:link w:val="SidfotChar"/>
    <w:uiPriority w:val="99"/>
    <w:unhideWhenUsed/>
    <w:rsid w:val="00B56ACD"/>
    <w:pPr>
      <w:tabs>
        <w:tab w:val="center" w:pos="4680"/>
        <w:tab w:val="right" w:pos="9360"/>
      </w:tabs>
    </w:pPr>
    <w:rPr>
      <w:sz w:val="24"/>
      <w:szCs w:val="24"/>
      <w:lang w:val="sv-SE"/>
    </w:rPr>
  </w:style>
  <w:style w:type="character" w:customStyle="1" w:styleId="SidfotChar1">
    <w:name w:val="Sidfot Char1"/>
    <w:basedOn w:val="Standardstycketeckensnitt"/>
    <w:uiPriority w:val="99"/>
    <w:semiHidden/>
    <w:rsid w:val="00B56ACD"/>
    <w:rPr>
      <w:sz w:val="22"/>
      <w:szCs w:val="22"/>
      <w:lang w:val="en-US"/>
    </w:rPr>
  </w:style>
  <w:style w:type="table" w:customStyle="1" w:styleId="Rutntstabell1ljusdekorfrg11">
    <w:name w:val="Rutnätstabell 1 ljus – dekorfärg 11"/>
    <w:basedOn w:val="Normaltabell"/>
    <w:next w:val="Rutntstabell1ljusdekorfrg1"/>
    <w:uiPriority w:val="46"/>
    <w:rsid w:val="00B56A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B56AC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adnummer">
    <w:name w:val="line number"/>
    <w:basedOn w:val="Standardstycketeckensnitt"/>
    <w:uiPriority w:val="99"/>
    <w:semiHidden/>
    <w:unhideWhenUsed/>
    <w:rsid w:val="00B56ACD"/>
  </w:style>
  <w:style w:type="character" w:styleId="Sidnummer">
    <w:name w:val="page number"/>
    <w:basedOn w:val="Standardstycketeckensnitt"/>
    <w:uiPriority w:val="99"/>
    <w:semiHidden/>
    <w:unhideWhenUsed/>
    <w:rsid w:val="00B56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4</Words>
  <Characters>6649</Characters>
  <Application>Microsoft Office Word</Application>
  <DocSecurity>0</DocSecurity>
  <Lines>55</Lines>
  <Paragraphs>15</Paragraphs>
  <ScaleCrop>false</ScaleCrop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lldén</dc:creator>
  <cp:keywords/>
  <dc:description/>
  <cp:lastModifiedBy>Christian Colldén</cp:lastModifiedBy>
  <cp:revision>1</cp:revision>
  <dcterms:created xsi:type="dcterms:W3CDTF">2021-03-18T15:22:00Z</dcterms:created>
  <dcterms:modified xsi:type="dcterms:W3CDTF">2021-03-18T15:23:00Z</dcterms:modified>
</cp:coreProperties>
</file>